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9C6" w:rsidRPr="00FE7C59" w:rsidRDefault="006319C6" w:rsidP="006319C6">
      <w:pPr>
        <w:widowControl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6024BB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Table</w:t>
      </w:r>
      <w:r w:rsidR="00EA06C9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.</w:t>
      </w:r>
      <w:proofErr w:type="gramEnd"/>
      <w:r w:rsidR="00EA06C9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bookmarkStart w:id="0" w:name="_GoBack"/>
      <w:bookmarkEnd w:id="0"/>
      <w:r w:rsidRPr="00F57A72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/>
        </w:rPr>
        <w:t xml:space="preserve">Genetic diversity index of the 9 populations </w:t>
      </w:r>
    </w:p>
    <w:tbl>
      <w:tblPr>
        <w:tblW w:w="523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992"/>
        <w:gridCol w:w="2499"/>
        <w:gridCol w:w="2499"/>
        <w:gridCol w:w="2499"/>
        <w:gridCol w:w="2499"/>
        <w:gridCol w:w="1356"/>
        <w:gridCol w:w="1496"/>
      </w:tblGrid>
      <w:tr w:rsidR="006319C6" w:rsidRPr="00F57A72" w:rsidTr="00F25CC6"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Population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Na(</w:t>
            </w:r>
            <w:r w:rsidRPr="00F57A72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Observed number of alleles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Ne(</w:t>
            </w:r>
            <w:r w:rsidRPr="00F57A72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Effective number of alleles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H(</w:t>
            </w:r>
            <w:proofErr w:type="spellStart"/>
            <w:r w:rsidRPr="00F57A72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>Nei's</w:t>
            </w:r>
            <w:proofErr w:type="spellEnd"/>
            <w:r w:rsidRPr="00F57A72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 xml:space="preserve"> (1973) gene diversity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I</w:t>
            </w:r>
            <w:r w:rsidRPr="00F57A72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de-DE"/>
              </w:rPr>
              <w:t xml:space="preserve"> (Shannon's Information index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Polymorphic</w:t>
            </w:r>
          </w:p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sites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Proportion of polymorphism</w:t>
            </w:r>
          </w:p>
        </w:tc>
      </w:tr>
      <w:tr w:rsidR="006319C6" w:rsidRPr="00F57A72" w:rsidTr="00F25CC6">
        <w:tc>
          <w:tcPr>
            <w:tcW w:w="671" w:type="pct"/>
            <w:tcBorders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NP</w:t>
            </w:r>
          </w:p>
        </w:tc>
        <w:tc>
          <w:tcPr>
            <w:tcW w:w="842" w:type="pct"/>
            <w:tcBorders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6816±0.4670</w:t>
            </w:r>
          </w:p>
        </w:tc>
        <w:tc>
          <w:tcPr>
            <w:tcW w:w="842" w:type="pct"/>
            <w:tcBorders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3368±0.3521</w:t>
            </w:r>
          </w:p>
        </w:tc>
        <w:tc>
          <w:tcPr>
            <w:tcW w:w="842" w:type="pct"/>
            <w:tcBorders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0.2026±0.1910</w:t>
            </w:r>
          </w:p>
        </w:tc>
        <w:tc>
          <w:tcPr>
            <w:tcW w:w="842" w:type="pct"/>
            <w:tcBorders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0.3094±0.2709</w:t>
            </w:r>
          </w:p>
        </w:tc>
        <w:tc>
          <w:tcPr>
            <w:tcW w:w="457" w:type="pct"/>
            <w:tcBorders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37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68.16%</w:t>
            </w:r>
          </w:p>
        </w:tc>
      </w:tr>
      <w:tr w:rsidR="006319C6" w:rsidRPr="00F57A72" w:rsidTr="00F25CC6"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DX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6219±0.4861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2858±0.3377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  <w:t>0.1752±0.1827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  <w:t>0.2723±0.2611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25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  <w:t>62.19%</w:t>
            </w:r>
          </w:p>
        </w:tc>
      </w:tr>
      <w:tr w:rsidR="006319C6" w:rsidRPr="00F57A72" w:rsidTr="00F25CC6"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PX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6517±0.4776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3040±0.3408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0.1860±0.1838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0.2884±0.2616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31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65.17%</w:t>
            </w:r>
          </w:p>
        </w:tc>
      </w:tr>
      <w:tr w:rsidR="006319C6" w:rsidRPr="00F57A72" w:rsidTr="00F25CC6"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PB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6915±0.4630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3140±0.3492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0.1910±0.1842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0.2970±0.2593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39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69.15%</w:t>
            </w:r>
          </w:p>
        </w:tc>
      </w:tr>
      <w:tr w:rsidR="006319C6" w:rsidRPr="00F57A72" w:rsidTr="00F25CC6"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JC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7512±0.4334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3296±0.3376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  <w:t>0.2031±0.1799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  <w:t>0.3167±0.2529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51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  <w:t>75.12%</w:t>
            </w:r>
          </w:p>
        </w:tc>
      </w:tr>
      <w:tr w:rsidR="006319C6" w:rsidRPr="00F57A72" w:rsidTr="00F25CC6"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ML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7512±0.4334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3437±0.3424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  <w:t>0.2106±0.1812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  <w:t>0.3266±0.2545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51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de-DE"/>
              </w:rPr>
              <w:t>75.12%</w:t>
            </w:r>
          </w:p>
        </w:tc>
      </w:tr>
      <w:tr w:rsidR="006319C6" w:rsidRPr="00F57A72" w:rsidTr="00F25CC6"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XM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6617±0.4743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3033±0.3394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0.1857±0.1840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0.2879±0.262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33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66.17%</w:t>
            </w:r>
          </w:p>
        </w:tc>
      </w:tr>
      <w:tr w:rsidR="006319C6" w:rsidRPr="00F57A72" w:rsidTr="00F25CC6"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MH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6517±0.4776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3352±0.3714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0.1969±0.1976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0.2990±0.2777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31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65.17%</w:t>
            </w:r>
          </w:p>
        </w:tc>
      </w:tr>
      <w:tr w:rsidR="006319C6" w:rsidRPr="00F57A72" w:rsidTr="00F25CC6"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JH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6468±0.4792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3225±0.3672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0.1905±0.1953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0.2903±0.2756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30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64.68%</w:t>
            </w:r>
          </w:p>
        </w:tc>
      </w:tr>
      <w:tr w:rsidR="006319C6" w:rsidRPr="00F57A72" w:rsidTr="00F25CC6">
        <w:tc>
          <w:tcPr>
            <w:tcW w:w="671" w:type="pct"/>
            <w:tcBorders>
              <w:top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Total</w:t>
            </w:r>
          </w:p>
        </w:tc>
        <w:tc>
          <w:tcPr>
            <w:tcW w:w="842" w:type="pct"/>
            <w:tcBorders>
              <w:top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9701±0.1706</w:t>
            </w:r>
          </w:p>
        </w:tc>
        <w:tc>
          <w:tcPr>
            <w:tcW w:w="842" w:type="pct"/>
            <w:tcBorders>
              <w:top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.3870±0.3197</w:t>
            </w:r>
          </w:p>
        </w:tc>
        <w:tc>
          <w:tcPr>
            <w:tcW w:w="842" w:type="pct"/>
            <w:tcBorders>
              <w:top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0.2424±0.1623</w:t>
            </w:r>
          </w:p>
        </w:tc>
        <w:tc>
          <w:tcPr>
            <w:tcW w:w="842" w:type="pct"/>
            <w:tcBorders>
              <w:top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0.3820±0.2161</w:t>
            </w:r>
          </w:p>
        </w:tc>
        <w:tc>
          <w:tcPr>
            <w:tcW w:w="457" w:type="pct"/>
            <w:tcBorders>
              <w:top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195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</w:tcPr>
          <w:p w:rsidR="006319C6" w:rsidRPr="00F57A72" w:rsidRDefault="006319C6" w:rsidP="00F25CC6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</w:pPr>
            <w:r w:rsidRPr="00F57A7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Cs w:val="21"/>
                <w:lang w:eastAsia="de-DE"/>
              </w:rPr>
              <w:t>97.01%</w:t>
            </w:r>
          </w:p>
        </w:tc>
      </w:tr>
    </w:tbl>
    <w:p w:rsidR="008E56BA" w:rsidRDefault="008E56BA"/>
    <w:sectPr w:rsidR="008E56BA" w:rsidSect="006319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7EBF" w:rsidRDefault="00587EBF" w:rsidP="006319C6">
      <w:r>
        <w:separator/>
      </w:r>
    </w:p>
  </w:endnote>
  <w:endnote w:type="continuationSeparator" w:id="0">
    <w:p w:rsidR="00587EBF" w:rsidRDefault="00587EBF" w:rsidP="00631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7EBF" w:rsidRDefault="00587EBF" w:rsidP="006319C6">
      <w:r>
        <w:separator/>
      </w:r>
    </w:p>
  </w:footnote>
  <w:footnote w:type="continuationSeparator" w:id="0">
    <w:p w:rsidR="00587EBF" w:rsidRDefault="00587EBF" w:rsidP="00631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F58"/>
    <w:rsid w:val="00026978"/>
    <w:rsid w:val="00587EBF"/>
    <w:rsid w:val="006024BB"/>
    <w:rsid w:val="006319C6"/>
    <w:rsid w:val="00633CDA"/>
    <w:rsid w:val="00710D39"/>
    <w:rsid w:val="008E56BA"/>
    <w:rsid w:val="00CC1F58"/>
    <w:rsid w:val="00EA06C9"/>
    <w:rsid w:val="00EF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19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1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19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19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19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19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1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19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19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19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>@2016版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5</cp:revision>
  <dcterms:created xsi:type="dcterms:W3CDTF">2017-12-28T02:57:00Z</dcterms:created>
  <dcterms:modified xsi:type="dcterms:W3CDTF">2018-05-09T07:50:00Z</dcterms:modified>
</cp:coreProperties>
</file>